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6D56D" w14:textId="77777777" w:rsidR="006D00B5" w:rsidRDefault="00E1553D">
      <w:pPr>
        <w:widowControl/>
        <w:textAlignment w:val="center"/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proofErr w:type="spellStart"/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sTable</w:t>
      </w:r>
      <w:proofErr w:type="spellEnd"/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1: TME 289 gene list</w:t>
      </w:r>
    </w:p>
    <w:p w14:paraId="7196A471" w14:textId="77777777" w:rsidR="006D00B5" w:rsidRDefault="006D00B5">
      <w:pPr>
        <w:widowControl/>
        <w:textAlignment w:val="center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lang w:bidi="ar"/>
        </w:rPr>
      </w:pPr>
    </w:p>
    <w:tbl>
      <w:tblPr>
        <w:tblW w:w="831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297"/>
        <w:gridCol w:w="1368"/>
        <w:gridCol w:w="1392"/>
        <w:gridCol w:w="1272"/>
        <w:gridCol w:w="1488"/>
        <w:gridCol w:w="1500"/>
      </w:tblGrid>
      <w:tr w:rsidR="006D00B5" w14:paraId="49E29DDC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67D4" w14:textId="77777777" w:rsidR="006D00B5" w:rsidRDefault="00E1553D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BCF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15B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13C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CGR1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538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21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04F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FKB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43A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IE1</w:t>
            </w:r>
          </w:p>
        </w:tc>
      </w:tr>
      <w:tr w:rsidR="006D00B5" w14:paraId="3F8AF7EC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D73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229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4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D61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CGR2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1FE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2R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D2A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KG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46C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IGIT</w:t>
            </w:r>
          </w:p>
        </w:tc>
      </w:tr>
      <w:tr w:rsidR="006D00B5" w14:paraId="16943C95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DD3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ORA2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87E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4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A67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CRL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86A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2R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B98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O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FEC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LR3</w:t>
            </w:r>
          </w:p>
        </w:tc>
      </w:tr>
      <w:tr w:rsidR="006D00B5" w14:paraId="3C82D784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ED6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KT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867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B6AF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GF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33B6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2R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D42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T5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975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LR7</w:t>
            </w:r>
          </w:p>
        </w:tc>
      </w:tr>
      <w:tr w:rsidR="006D00B5" w14:paraId="3D5333F3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BBA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NGPT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6B5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72E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OXP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E78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F73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A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E1D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LR8</w:t>
            </w:r>
          </w:p>
        </w:tc>
      </w:tr>
      <w:tr w:rsidR="006D00B5" w14:paraId="6C97B9C4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BD4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RG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477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A7A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PR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ADA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90E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A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C52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LR9</w:t>
            </w:r>
          </w:p>
        </w:tc>
      </w:tr>
      <w:tr w:rsidR="006D00B5" w14:paraId="477A3098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886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T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403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8BE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UT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AB1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7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04C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AS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BFA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</w:t>
            </w:r>
          </w:p>
        </w:tc>
      </w:tr>
      <w:tr w:rsidR="006D00B5" w14:paraId="68C831DB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1E6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X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5E71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A53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6P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0CF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RF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04C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DC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090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RSF14</w:t>
            </w:r>
          </w:p>
        </w:tc>
      </w:tr>
      <w:tr w:rsidR="006D00B5" w14:paraId="5D52B062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7B6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CL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AD8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79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EE9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BP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CDB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RF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4AB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DCD1L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C7B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RSF17</w:t>
            </w:r>
          </w:p>
        </w:tc>
      </w:tr>
      <w:tr w:rsidR="006D00B5" w14:paraId="60D19BF9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8CB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IRC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747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79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A17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NL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66E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RF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20C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DGF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899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RSF18</w:t>
            </w:r>
          </w:p>
        </w:tc>
      </w:tr>
      <w:tr w:rsidR="006D00B5" w14:paraId="5F0C6806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9BE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LK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2E8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FF0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US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B7C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SG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963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DGF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CF2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RSF1A</w:t>
            </w:r>
          </w:p>
        </w:tc>
      </w:tr>
      <w:tr w:rsidR="006D00B5" w14:paraId="6828B833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A71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LM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E3D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B28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ZM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AFB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GA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E9C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ECAM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540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RSF1B</w:t>
            </w:r>
          </w:p>
        </w:tc>
      </w:tr>
      <w:tr w:rsidR="006D00B5" w14:paraId="5731918B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76C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RCA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CDD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8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DD6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ZM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E31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GA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541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IK3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6CC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RSF4</w:t>
            </w:r>
          </w:p>
        </w:tc>
      </w:tr>
      <w:tr w:rsidR="006D00B5" w14:paraId="0D07F956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6D9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RCA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245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8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AEB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ZM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A5C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G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BFF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IK3C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70C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RSF9</w:t>
            </w:r>
          </w:p>
        </w:tc>
      </w:tr>
      <w:tr w:rsidR="006D00B5" w14:paraId="5A7062F0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06B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RIP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CC2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8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E1A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ZMK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389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GAM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8A3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M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6B9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SF10</w:t>
            </w:r>
          </w:p>
        </w:tc>
      </w:tr>
      <w:tr w:rsidR="006D00B5" w14:paraId="5FCA14AF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898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TL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A89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KN2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19D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AVCR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4D4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GAX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E7A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NO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6D4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SF13B</w:t>
            </w:r>
          </w:p>
        </w:tc>
      </w:tr>
      <w:tr w:rsidR="006D00B5" w14:paraId="37A042E8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59E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1Q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2AE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EACAM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177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D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175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GB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156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OLR2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658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SF18</w:t>
            </w:r>
          </w:p>
        </w:tc>
      </w:tr>
      <w:tr w:rsidR="006D00B5" w14:paraId="23286970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A2D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1Q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BC7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MKLR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069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ERC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393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IR2DL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46C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7ED5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SF4</w:t>
            </w:r>
          </w:p>
        </w:tc>
      </w:tr>
      <w:tr w:rsidR="006D00B5" w14:paraId="1710C5A2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1B0D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L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5EE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PA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8C0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IF1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ABC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IR3DL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9C1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SMB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A05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NFSF9</w:t>
            </w:r>
          </w:p>
        </w:tc>
      </w:tr>
      <w:tr w:rsidR="006D00B5" w14:paraId="172DAE67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88C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L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2B9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SF1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E58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DM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ED6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IR3DL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1F9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SMB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28D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RAT1</w:t>
            </w:r>
          </w:p>
        </w:tc>
      </w:tr>
      <w:tr w:rsidR="006D00B5" w14:paraId="19E6E444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674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L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020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SF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D4A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DM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070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LRB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8B8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T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9B0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WIST1</w:t>
            </w:r>
          </w:p>
        </w:tc>
      </w:tr>
      <w:tr w:rsidR="006D00B5" w14:paraId="40365EF8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D46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3DA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SF2R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0FC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DO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E0F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LRD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585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TGER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C75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CAM1</w:t>
            </w:r>
          </w:p>
        </w:tc>
      </w:tr>
      <w:tr w:rsidR="006D00B5" w14:paraId="768249BE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233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L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D32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SF3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B25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DO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9E8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LRK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38C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TGS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343F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EGFA</w:t>
            </w:r>
          </w:p>
        </w:tc>
      </w:tr>
      <w:tr w:rsidR="006D00B5" w14:paraId="34334187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EC0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L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482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TAG1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770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DP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415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AG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2D6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TPN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766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TCN1</w:t>
            </w:r>
          </w:p>
        </w:tc>
      </w:tr>
      <w:tr w:rsidR="006D00B5" w14:paraId="7397BD95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AD2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L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E4E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TLA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023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DQA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883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C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75F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TPR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242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ZAP70</w:t>
            </w:r>
          </w:p>
        </w:tc>
      </w:tr>
      <w:tr w:rsidR="006D00B5" w14:paraId="5AE84696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F4C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L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C65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T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EDF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DR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490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ILRB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BC3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V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F4E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ZEB1</w:t>
            </w:r>
          </w:p>
        </w:tc>
      </w:tr>
      <w:tr w:rsidR="006D00B5" w14:paraId="046BAB19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8C31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L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C74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TSW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058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SD11B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914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Y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92C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D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E6C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L2</w:t>
            </w:r>
          </w:p>
        </w:tc>
      </w:tr>
      <w:tr w:rsidR="006D00B5" w14:paraId="67294231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92E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lastRenderedPageBreak/>
              <w:t>CCND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AA4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3CL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DB2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CAM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6F1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YZ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B1F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D89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CGR3B</w:t>
            </w:r>
          </w:p>
        </w:tc>
      </w:tr>
      <w:tr w:rsidR="006D00B5" w14:paraId="6628B36B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3F1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R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62A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3CR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703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CO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AA8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AGEA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A78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OR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BF8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ZMM</w:t>
            </w:r>
          </w:p>
        </w:tc>
      </w:tr>
      <w:tr w:rsidR="006D00B5" w14:paraId="5FC8A491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FDD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R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FA0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L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AF5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COSL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42B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AGEA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A48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UNX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485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DQA1</w:t>
            </w:r>
          </w:p>
        </w:tc>
      </w:tr>
      <w:tr w:rsidR="006D00B5" w14:paraId="27E3F357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37A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CR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C78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L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5E6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DO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E6F2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AGEA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6F0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100A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325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DRB1</w:t>
            </w:r>
          </w:p>
        </w:tc>
      </w:tr>
      <w:tr w:rsidR="006D00B5" w14:paraId="38E5F9ED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26F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EF0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L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036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I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B67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AGEC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F20F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100A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B2A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LA-E</w:t>
            </w:r>
          </w:p>
        </w:tc>
      </w:tr>
      <w:tr w:rsidR="006D00B5" w14:paraId="6D9018B9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CE9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1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5A5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L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5DA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I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AE8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EL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493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100A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549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AZ1</w:t>
            </w:r>
          </w:p>
        </w:tc>
      </w:tr>
      <w:tr w:rsidR="006D00B5" w14:paraId="73D17245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5D8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DD3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L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400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I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48B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KI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D41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DH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5B9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F4</w:t>
            </w:r>
          </w:p>
        </w:tc>
      </w:tr>
      <w:tr w:rsidR="006D00B5" w14:paraId="71151B61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B1F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1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E03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L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BB3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IH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6A7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LAN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8BF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145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R5</w:t>
            </w:r>
          </w:p>
        </w:tc>
      </w:tr>
      <w:tr w:rsidR="006D00B5" w14:paraId="2C8C9A5B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470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D6C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L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53D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IT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F8A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LH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1C8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H2D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06B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K11IP</w:t>
            </w:r>
          </w:p>
        </w:tc>
      </w:tr>
      <w:tr w:rsidR="006D00B5" w14:paraId="7879A422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A57D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2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E71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L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072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IT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97A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444D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IGLE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08C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BC1D10B</w:t>
            </w:r>
          </w:p>
        </w:tc>
      </w:tr>
      <w:tr w:rsidR="006D00B5" w14:paraId="3C9B5BC5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AC4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2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15D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16B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IT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935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RC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AD3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LAMF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186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PSAB1</w:t>
            </w:r>
          </w:p>
        </w:tc>
      </w:tr>
      <w:tr w:rsidR="006D00B5" w14:paraId="0D02A0EF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766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2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EF9D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R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46D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ITM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295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S4A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4E1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NAI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824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UBB</w:t>
            </w:r>
          </w:p>
        </w:tc>
      </w:tr>
      <w:tr w:rsidR="006D00B5" w14:paraId="2D496FDE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9AB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003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R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745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ITM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7F2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S4A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BD5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PI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2856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04263545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5E9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2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3AA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XCR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B4B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F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E7B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S4A4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138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95B5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79177C3D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5CD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2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E74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YB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08C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AC2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SH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3E6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T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583A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7FB6F644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21D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8A9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LL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CFF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10R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77F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SH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503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T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2AA0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1FBBBC1B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8D1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2F2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GF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FB8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12RB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2B2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TO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717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3366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12EFC717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087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3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861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IF2AK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965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A2B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X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D39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B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13FF8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115BCBB2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8776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3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85F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NTPD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501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17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74FF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Y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310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BX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C3F2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42F4A661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28A9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3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895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OM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1C4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C10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B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0EF3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CL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6A74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32DA7138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A09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0BA65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A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59A2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1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646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CAM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D6D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DO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151A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3D27EA35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44F8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867C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ASL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F2DB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1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7630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CR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019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FR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E077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6D00B5" w14:paraId="63BFA1B7" w14:textId="77777777">
        <w:trPr>
          <w:trHeight w:val="450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B6D7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40L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29CE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CA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7331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L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AF0DA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ECTIN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8AB4" w14:textId="77777777" w:rsidR="006D00B5" w:rsidRDefault="00E1553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GF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D502" w14:textId="77777777" w:rsidR="006D00B5" w:rsidRDefault="006D00B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</w:tr>
    </w:tbl>
    <w:p w14:paraId="49ABCA36" w14:textId="77777777" w:rsidR="006D00B5" w:rsidRDefault="006D00B5">
      <w:pPr>
        <w:rPr>
          <w:sz w:val="24"/>
        </w:rPr>
      </w:pPr>
    </w:p>
    <w:sectPr w:rsidR="006D0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ZkMDhlNTU4OGNhY2RmMWQ1ZWFhODU3NWQ1ZTIzOWMifQ=="/>
  </w:docVars>
  <w:rsids>
    <w:rsidRoot w:val="21C16ECC"/>
    <w:rsid w:val="006D00B5"/>
    <w:rsid w:val="00E1553D"/>
    <w:rsid w:val="1C2F7E18"/>
    <w:rsid w:val="21C16ECC"/>
    <w:rsid w:val="4ABE5084"/>
    <w:rsid w:val="6E2D4833"/>
    <w:rsid w:val="71CA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608032"/>
  <w15:docId w15:val="{D5ADBA89-99E4-4F42-BDBA-6F11E509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东升</dc:creator>
  <cp:lastModifiedBy>Lucie Senn</cp:lastModifiedBy>
  <cp:revision>2</cp:revision>
  <dcterms:created xsi:type="dcterms:W3CDTF">2022-06-27T11:59:00Z</dcterms:created>
  <dcterms:modified xsi:type="dcterms:W3CDTF">2022-06-2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13A87FAC8EC49B78EF3AA3D2413847F</vt:lpwstr>
  </property>
</Properties>
</file>